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585"/>
        <w:gridCol w:w="840"/>
        <w:gridCol w:w="1267"/>
        <w:gridCol w:w="846"/>
        <w:gridCol w:w="3614"/>
      </w:tblGrid>
      <w:tr w:rsidR="002E4A89" w:rsidRPr="002E4A89" w:rsidTr="004153F2">
        <w:trPr>
          <w:trHeight w:val="300"/>
        </w:trPr>
        <w:tc>
          <w:tcPr>
            <w:tcW w:w="8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46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pplementary Table S1</w:t>
            </w:r>
            <w:r w:rsidRPr="002E4A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used for chloroplast and nuclear DNA sequencing in </w:t>
            </w:r>
            <w:proofErr w:type="spellStart"/>
            <w:r w:rsidRPr="002E4A8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eranskia</w:t>
            </w:r>
            <w:proofErr w:type="spellEnd"/>
            <w:r w:rsidRPr="002E4A8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E4A8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uberculata</w:t>
            </w:r>
            <w:bookmarkStart w:id="0" w:name="_GoBack"/>
            <w:proofErr w:type="spellEnd"/>
            <w:r w:rsidR="00A96AD5" w:rsidRPr="00A96AD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bookmarkEnd w:id="0"/>
          </w:p>
        </w:tc>
      </w:tr>
      <w:tr w:rsidR="004153F2" w:rsidRPr="002E4A89" w:rsidTr="004153F2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ment/locu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(</w:t>
            </w:r>
            <w:proofErr w:type="spellStart"/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aling temperature (°C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4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bB-psbF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ACTTTTGGGCATGCTTCG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TTCGTCTTGGACCAG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4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nL-trnF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ATCGGTAGACGCTACG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GAACTGGTGACACGAG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4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bJ-pet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AGGTACTGTARCYGGTATT 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RTTYGARAAGGTTCAATT</w:t>
            </w:r>
          </w:p>
        </w:tc>
      </w:tr>
      <w:tr w:rsidR="004153F2" w:rsidRPr="002E4A89" w:rsidTr="004153F2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6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GATACAAGAACGCGTC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TTACAGCGATCAAGGT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82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GTGCCCCATCATTGAA</w:t>
            </w:r>
          </w:p>
        </w:tc>
      </w:tr>
      <w:tr w:rsidR="004153F2" w:rsidRPr="002E4A89" w:rsidTr="004153F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4A89" w:rsidRPr="002E4A89" w:rsidRDefault="002E4A89" w:rsidP="002E4A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A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CTCTCAATCCTTGGCT</w:t>
            </w:r>
          </w:p>
        </w:tc>
      </w:tr>
    </w:tbl>
    <w:p w:rsidR="00521957" w:rsidRPr="00F646BD" w:rsidRDefault="00521957">
      <w:pPr>
        <w:rPr>
          <w:rFonts w:ascii="Times New Roman" w:hAnsi="Times New Roman" w:cs="Times New Roman"/>
        </w:rPr>
      </w:pPr>
    </w:p>
    <w:sectPr w:rsidR="00521957" w:rsidRPr="00F64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E71" w:rsidRDefault="00245E71" w:rsidP="002E4A89">
      <w:r>
        <w:separator/>
      </w:r>
    </w:p>
  </w:endnote>
  <w:endnote w:type="continuationSeparator" w:id="0">
    <w:p w:rsidR="00245E71" w:rsidRDefault="00245E71" w:rsidP="002E4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E71" w:rsidRDefault="00245E71" w:rsidP="002E4A89">
      <w:r>
        <w:separator/>
      </w:r>
    </w:p>
  </w:footnote>
  <w:footnote w:type="continuationSeparator" w:id="0">
    <w:p w:rsidR="00245E71" w:rsidRDefault="00245E71" w:rsidP="002E4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32E"/>
    <w:rsid w:val="00041715"/>
    <w:rsid w:val="001804AF"/>
    <w:rsid w:val="00245E71"/>
    <w:rsid w:val="002E4A89"/>
    <w:rsid w:val="004153F2"/>
    <w:rsid w:val="004A595C"/>
    <w:rsid w:val="0050432E"/>
    <w:rsid w:val="00521957"/>
    <w:rsid w:val="005461E7"/>
    <w:rsid w:val="005D383C"/>
    <w:rsid w:val="006D532F"/>
    <w:rsid w:val="007C551E"/>
    <w:rsid w:val="00A353D2"/>
    <w:rsid w:val="00A96AD5"/>
    <w:rsid w:val="00BC0CE8"/>
    <w:rsid w:val="00BE5CE1"/>
    <w:rsid w:val="00EB1D18"/>
    <w:rsid w:val="00F054F5"/>
    <w:rsid w:val="00F25B5D"/>
    <w:rsid w:val="00F6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4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4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4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4A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4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4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4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4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2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.ye</dc:creator>
  <cp:keywords/>
  <dc:description/>
  <cp:lastModifiedBy>jw.ye</cp:lastModifiedBy>
  <cp:revision>6</cp:revision>
  <dcterms:created xsi:type="dcterms:W3CDTF">2020-09-07T02:16:00Z</dcterms:created>
  <dcterms:modified xsi:type="dcterms:W3CDTF">2020-09-08T02:30:00Z</dcterms:modified>
</cp:coreProperties>
</file>